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C702A" w14:textId="76CBF674" w:rsidR="00327194" w:rsidRPr="009B61AB" w:rsidRDefault="00327194" w:rsidP="0043440C">
      <w:pPr>
        <w:jc w:val="both"/>
        <w:rPr>
          <w:rFonts w:ascii="Times New Roman" w:hAnsi="Times New Roman" w:cs="Times New Roman"/>
          <w:b/>
          <w:sz w:val="16"/>
          <w:szCs w:val="16"/>
        </w:rPr>
      </w:pPr>
      <w:r w:rsidRPr="009B61AB">
        <w:rPr>
          <w:rFonts w:ascii="Times New Roman" w:hAnsi="Times New Roman" w:cs="Times New Roman"/>
          <w:b/>
          <w:sz w:val="16"/>
          <w:szCs w:val="16"/>
        </w:rPr>
        <w:t>S</w:t>
      </w:r>
      <w:r w:rsidR="00352E4C">
        <w:rPr>
          <w:rFonts w:ascii="Times New Roman" w:hAnsi="Times New Roman" w:cs="Times New Roman"/>
          <w:b/>
          <w:sz w:val="16"/>
          <w:szCs w:val="16"/>
        </w:rPr>
        <w:t>4 Table</w:t>
      </w:r>
      <w:r w:rsidRPr="009B61AB">
        <w:rPr>
          <w:rFonts w:ascii="Times New Roman" w:hAnsi="Times New Roman" w:cs="Times New Roman"/>
          <w:b/>
          <w:sz w:val="16"/>
          <w:szCs w:val="16"/>
        </w:rPr>
        <w:t xml:space="preserve">. Co-resistance patterns in </w:t>
      </w:r>
      <w:r w:rsidRPr="009B61AB">
        <w:rPr>
          <w:rFonts w:ascii="Times New Roman" w:hAnsi="Times New Roman" w:cs="Times New Roman"/>
          <w:b/>
          <w:i/>
          <w:sz w:val="16"/>
          <w:szCs w:val="16"/>
        </w:rPr>
        <w:t xml:space="preserve">Salmonella enterica </w:t>
      </w:r>
      <w:r w:rsidRPr="009B61AB">
        <w:rPr>
          <w:rFonts w:ascii="Times New Roman" w:hAnsi="Times New Roman" w:cs="Times New Roman"/>
          <w:b/>
          <w:sz w:val="16"/>
          <w:szCs w:val="16"/>
        </w:rPr>
        <w:t>serovar Typhi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936"/>
        <w:gridCol w:w="1152"/>
        <w:gridCol w:w="1152"/>
        <w:gridCol w:w="1152"/>
      </w:tblGrid>
      <w:tr w:rsidR="00327194" w:rsidRPr="009B61AB" w14:paraId="45D96FA5" w14:textId="77777777" w:rsidTr="00D4652D">
        <w:trPr>
          <w:trHeight w:hRule="exact" w:val="857"/>
        </w:trPr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97EB20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240BBC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2E2EE5B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rimethoprim-sulphamethoxazole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DF08B3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luoroquinolone</w:t>
            </w: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5DAD98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alidixic acid</w:t>
            </w:r>
          </w:p>
        </w:tc>
      </w:tr>
      <w:tr w:rsidR="00327194" w:rsidRPr="009B61AB" w14:paraId="5AB94422" w14:textId="77777777" w:rsidTr="00D4652D">
        <w:trPr>
          <w:trHeight w:hRule="exact" w:val="40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19CD519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enicillin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A7F6DA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1</w:t>
            </w:r>
          </w:p>
          <w:p w14:paraId="1EB5C9B6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/N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F080DA7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5</w:t>
            </w:r>
          </w:p>
          <w:p w14:paraId="3300A4E6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0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3AC2CE3E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5</w:t>
            </w:r>
          </w:p>
          <w:p w14:paraId="5E6EED53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0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09369F5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5</w:t>
            </w:r>
          </w:p>
          <w:p w14:paraId="1254CFEC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0)</w:t>
            </w:r>
          </w:p>
        </w:tc>
      </w:tr>
      <w:tr w:rsidR="00327194" w:rsidRPr="009B61AB" w14:paraId="6141EDCB" w14:textId="77777777" w:rsidTr="00D4652D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77BD6C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AA8F61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2</w:t>
            </w:r>
          </w:p>
          <w:p w14:paraId="164B7074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6725E16A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49</w:t>
            </w:r>
          </w:p>
          <w:p w14:paraId="33458017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8.2)</w:t>
            </w:r>
          </w:p>
        </w:tc>
        <w:tc>
          <w:tcPr>
            <w:tcW w:w="1152" w:type="dxa"/>
            <w:noWrap/>
            <w:vAlign w:val="bottom"/>
          </w:tcPr>
          <w:p w14:paraId="0C4FD15E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/86 </w:t>
            </w:r>
          </w:p>
          <w:p w14:paraId="6D1FC2E9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7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76855496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 100</w:t>
            </w:r>
          </w:p>
          <w:p w14:paraId="740AE6B7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)</w:t>
            </w:r>
          </w:p>
        </w:tc>
      </w:tr>
      <w:tr w:rsidR="00327194" w:rsidRPr="009B61AB" w14:paraId="0E52DBAE" w14:textId="77777777" w:rsidTr="00D4652D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4C7391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FA4DF4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18D6008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37A9FD4E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F67707B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6</w:t>
            </w:r>
          </w:p>
        </w:tc>
      </w:tr>
      <w:tr w:rsidR="00327194" w:rsidRPr="009B61AB" w14:paraId="63EF503F" w14:textId="77777777" w:rsidTr="00D4652D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C25025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895C2F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dds ratio</w:t>
            </w:r>
          </w:p>
          <w:p w14:paraId="18A22828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FEB3909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4</w:t>
            </w:r>
          </w:p>
          <w:p w14:paraId="1DF7D215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67-48.55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74331DE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3</w:t>
            </w:r>
          </w:p>
          <w:p w14:paraId="77DCDB00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14-10.93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ECA8888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  <w:p w14:paraId="6AE4BB38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.033-3.348)</w:t>
            </w:r>
          </w:p>
        </w:tc>
      </w:tr>
      <w:tr w:rsidR="00327194" w:rsidRPr="009B61AB" w14:paraId="64588CB0" w14:textId="77777777" w:rsidTr="00D4652D">
        <w:trPr>
          <w:trHeight w:hRule="exact" w:val="40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EE6794B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alidixic acid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C82E7B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1</w:t>
            </w:r>
          </w:p>
          <w:p w14:paraId="0CABDE75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881E3B4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/100</w:t>
            </w:r>
          </w:p>
          <w:p w14:paraId="6A0948E1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6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013DCD70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/100</w:t>
            </w:r>
          </w:p>
          <w:p w14:paraId="3AFEF22B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6)</w:t>
            </w: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619D231A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27194" w:rsidRPr="009B61AB" w14:paraId="22264078" w14:textId="77777777" w:rsidTr="00D4652D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1A1986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51FE7F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2</w:t>
            </w:r>
          </w:p>
          <w:p w14:paraId="2C9D3FA8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279FCAA1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6/49 </w:t>
            </w:r>
          </w:p>
          <w:p w14:paraId="382D379D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3.9)</w:t>
            </w:r>
          </w:p>
        </w:tc>
        <w:tc>
          <w:tcPr>
            <w:tcW w:w="1152" w:type="dxa"/>
            <w:noWrap/>
            <w:vAlign w:val="bottom"/>
          </w:tcPr>
          <w:p w14:paraId="39BB538F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/86</w:t>
            </w:r>
          </w:p>
          <w:p w14:paraId="62816066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85C25E3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27194" w:rsidRPr="009B61AB" w14:paraId="4B798848" w14:textId="77777777" w:rsidTr="00D4652D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840E9E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3180C4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725AFF9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2BDCDC51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52FCE8BD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27194" w:rsidRPr="009B61AB" w14:paraId="0006038E" w14:textId="77777777" w:rsidTr="00D4652D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6E0208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50B882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dds ratio</w:t>
            </w:r>
          </w:p>
          <w:p w14:paraId="1EC337A2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23A049D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04</w:t>
            </w:r>
          </w:p>
          <w:p w14:paraId="46CFCECE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03-7.195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D3D9186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2E048F9B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27194" w:rsidRPr="009B61AB" w14:paraId="15CD28E3" w14:textId="77777777" w:rsidTr="00D4652D">
        <w:trPr>
          <w:trHeight w:hRule="exact" w:val="40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1C314B0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luoroquinolone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FD5CF6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1</w:t>
            </w:r>
          </w:p>
          <w:p w14:paraId="19E41345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DC3ED6B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/86</w:t>
            </w:r>
          </w:p>
          <w:p w14:paraId="40781A48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5.3)</w:t>
            </w:r>
          </w:p>
        </w:tc>
        <w:tc>
          <w:tcPr>
            <w:tcW w:w="115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A951206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E1502A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27194" w:rsidRPr="009B61AB" w14:paraId="533D75EA" w14:textId="77777777" w:rsidTr="00D4652D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A646D5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F84653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2</w:t>
            </w:r>
          </w:p>
          <w:p w14:paraId="6AAEBC2F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4C7655B4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9/49 </w:t>
            </w:r>
          </w:p>
          <w:p w14:paraId="72C2B32E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9.6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260CEEB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EED3BB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27194" w:rsidRPr="009B61AB" w14:paraId="69FCEE91" w14:textId="77777777" w:rsidTr="00D4652D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E168B2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7A7AF0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ECB0FD7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F2BB652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FE5482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27194" w:rsidRPr="009B61AB" w14:paraId="43444018" w14:textId="77777777" w:rsidTr="00D4652D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592DBC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33C3ED8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dds ratio</w:t>
            </w:r>
          </w:p>
          <w:p w14:paraId="5943AB20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408CF7B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9</w:t>
            </w:r>
          </w:p>
          <w:p w14:paraId="310C67E5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.427-2.727)</w:t>
            </w:r>
          </w:p>
        </w:tc>
        <w:tc>
          <w:tcPr>
            <w:tcW w:w="115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3FA773C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BD17BA" w14:textId="77777777" w:rsidR="00327194" w:rsidRPr="009B61AB" w:rsidRDefault="00327194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56DCE939" w14:textId="665506A5" w:rsidR="001E3094" w:rsidRPr="009B61AB" w:rsidRDefault="00327194" w:rsidP="00FA0D13">
      <w:pPr>
        <w:jc w:val="both"/>
        <w:rPr>
          <w:rFonts w:ascii="Times New Roman" w:hAnsi="Times New Roman" w:cs="Times New Roman"/>
        </w:rPr>
      </w:pPr>
      <w:r w:rsidRPr="009B61AB"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t xml:space="preserve">R1 is the number of isolates resistant to both row and column antimicrobial / number of isolates resistant to row antimicrobial (%) whereas R2 is the number of isolates resistant to both row and column antimicrobial / number of isolates resistant to column antimicrobial. P-value </w:t>
      </w:r>
      <w:r w:rsidR="00EA4CEA" w:rsidRPr="009B61AB"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t>for difference was calculated using</w:t>
      </w:r>
      <w:r w:rsidRPr="009B61AB"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t xml:space="preserve"> Chi-square test. Odds-ratio was calculated using binary logistic regression and is listed with 95% confidence interval (95% CI). Two-sided p-value has been reported. n: number of isolates resistant to both row and column antimicrobial; N (in R1): number of isolates resistant to row antimicrobial; and N (in R2): number of isolates resistant to column antimicrobial.</w:t>
      </w:r>
      <w:bookmarkStart w:id="0" w:name="_GoBack"/>
      <w:bookmarkEnd w:id="0"/>
    </w:p>
    <w:sectPr w:rsidR="001E3094" w:rsidRPr="009B61AB" w:rsidSect="00602B22">
      <w:footerReference w:type="default" r:id="rId8"/>
      <w:pgSz w:w="11907" w:h="16839" w:code="9"/>
      <w:pgMar w:top="1440" w:right="117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C5AD52" w14:textId="77777777" w:rsidR="00DC74BF" w:rsidRDefault="00DC74BF">
      <w:r>
        <w:separator/>
      </w:r>
    </w:p>
  </w:endnote>
  <w:endnote w:type="continuationSeparator" w:id="0">
    <w:p w14:paraId="6D364E65" w14:textId="77777777" w:rsidR="00DC74BF" w:rsidRDefault="00DC7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09994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E8B5D2" w14:textId="77777777" w:rsidR="00602B22" w:rsidRDefault="00602B22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0D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7D3606" w14:textId="77777777" w:rsidR="00602B22" w:rsidRDefault="00602B2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3312BD" w14:textId="77777777" w:rsidR="00DC74BF" w:rsidRDefault="00DC74BF">
      <w:r>
        <w:separator/>
      </w:r>
    </w:p>
  </w:footnote>
  <w:footnote w:type="continuationSeparator" w:id="0">
    <w:p w14:paraId="7B850642" w14:textId="77777777" w:rsidR="00DC74BF" w:rsidRDefault="00DC74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E49B8"/>
    <w:multiLevelType w:val="hybridMultilevel"/>
    <w:tmpl w:val="CCA430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025464"/>
    <w:multiLevelType w:val="hybridMultilevel"/>
    <w:tmpl w:val="9D2AE9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D90367"/>
    <w:multiLevelType w:val="hybridMultilevel"/>
    <w:tmpl w:val="59E89D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F34458"/>
    <w:multiLevelType w:val="hybridMultilevel"/>
    <w:tmpl w:val="2BA83EA2"/>
    <w:lvl w:ilvl="0" w:tplc="2C648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F0285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1AAD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21C42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9D27C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3729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AACB7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B3EB4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19A89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C8126E8"/>
    <w:multiLevelType w:val="hybridMultilevel"/>
    <w:tmpl w:val="689A7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2706A0"/>
    <w:multiLevelType w:val="hybridMultilevel"/>
    <w:tmpl w:val="D6C006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2021B7F"/>
    <w:multiLevelType w:val="hybridMultilevel"/>
    <w:tmpl w:val="14FE91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60F70E8"/>
    <w:multiLevelType w:val="hybridMultilevel"/>
    <w:tmpl w:val="9168AF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C31462D"/>
    <w:multiLevelType w:val="multilevel"/>
    <w:tmpl w:val="EF762E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50FB682A"/>
    <w:multiLevelType w:val="hybridMultilevel"/>
    <w:tmpl w:val="C24EBE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B515C5"/>
    <w:multiLevelType w:val="hybridMultilevel"/>
    <w:tmpl w:val="F16672B4"/>
    <w:lvl w:ilvl="0" w:tplc="60E6CC0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9F6057E"/>
    <w:multiLevelType w:val="hybridMultilevel"/>
    <w:tmpl w:val="E2765D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D943538"/>
    <w:multiLevelType w:val="hybridMultilevel"/>
    <w:tmpl w:val="3A900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B77656"/>
    <w:multiLevelType w:val="hybridMultilevel"/>
    <w:tmpl w:val="1EF86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E64575"/>
    <w:multiLevelType w:val="multilevel"/>
    <w:tmpl w:val="B98CA7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6F94476B"/>
    <w:multiLevelType w:val="hybridMultilevel"/>
    <w:tmpl w:val="0DA4B0F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10F2D6B"/>
    <w:multiLevelType w:val="hybridMultilevel"/>
    <w:tmpl w:val="44AAAD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CE40194"/>
    <w:multiLevelType w:val="hybridMultilevel"/>
    <w:tmpl w:val="6BD401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4"/>
  </w:num>
  <w:num w:numId="7">
    <w:abstractNumId w:val="3"/>
  </w:num>
  <w:num w:numId="8">
    <w:abstractNumId w:val="1"/>
  </w:num>
  <w:num w:numId="9">
    <w:abstractNumId w:val="2"/>
  </w:num>
  <w:num w:numId="10">
    <w:abstractNumId w:val="17"/>
  </w:num>
  <w:num w:numId="11">
    <w:abstractNumId w:val="15"/>
  </w:num>
  <w:num w:numId="12">
    <w:abstractNumId w:val="12"/>
  </w:num>
  <w:num w:numId="13">
    <w:abstractNumId w:val="8"/>
  </w:num>
  <w:num w:numId="14">
    <w:abstractNumId w:val="16"/>
  </w:num>
  <w:num w:numId="15">
    <w:abstractNumId w:val="11"/>
  </w:num>
  <w:num w:numId="16">
    <w:abstractNumId w:val="0"/>
  </w:num>
  <w:num w:numId="17">
    <w:abstractNumId w:val="6"/>
  </w:num>
  <w:num w:numId="18">
    <w:abstractNumId w:val="10"/>
  </w:num>
  <w:num w:numId="19">
    <w:abstractNumId w:val="5"/>
  </w:num>
  <w:num w:numId="20">
    <w:abstractNumId w:val="7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6EF"/>
    <w:rsid w:val="0000020D"/>
    <w:rsid w:val="00006313"/>
    <w:rsid w:val="00007676"/>
    <w:rsid w:val="00016193"/>
    <w:rsid w:val="00016A51"/>
    <w:rsid w:val="00021B94"/>
    <w:rsid w:val="00023D28"/>
    <w:rsid w:val="000260FD"/>
    <w:rsid w:val="000278E5"/>
    <w:rsid w:val="00031EF7"/>
    <w:rsid w:val="00035A96"/>
    <w:rsid w:val="000372BD"/>
    <w:rsid w:val="0003737C"/>
    <w:rsid w:val="00037A2B"/>
    <w:rsid w:val="00040FEC"/>
    <w:rsid w:val="00046798"/>
    <w:rsid w:val="00051A0C"/>
    <w:rsid w:val="000570A6"/>
    <w:rsid w:val="00062939"/>
    <w:rsid w:val="00063D47"/>
    <w:rsid w:val="0007204C"/>
    <w:rsid w:val="00072485"/>
    <w:rsid w:val="00075474"/>
    <w:rsid w:val="00076682"/>
    <w:rsid w:val="0009386F"/>
    <w:rsid w:val="0009569B"/>
    <w:rsid w:val="0009618D"/>
    <w:rsid w:val="000A2BCC"/>
    <w:rsid w:val="000A41EA"/>
    <w:rsid w:val="000A5551"/>
    <w:rsid w:val="000A7905"/>
    <w:rsid w:val="000B63D4"/>
    <w:rsid w:val="000B6BB5"/>
    <w:rsid w:val="000C2B87"/>
    <w:rsid w:val="000C3DBF"/>
    <w:rsid w:val="000C42C7"/>
    <w:rsid w:val="000C6502"/>
    <w:rsid w:val="000C7E10"/>
    <w:rsid w:val="000D15DD"/>
    <w:rsid w:val="000D1CA1"/>
    <w:rsid w:val="000D604D"/>
    <w:rsid w:val="000D6C11"/>
    <w:rsid w:val="000E1B94"/>
    <w:rsid w:val="000E2A79"/>
    <w:rsid w:val="000E2C6E"/>
    <w:rsid w:val="000E4489"/>
    <w:rsid w:val="000E5327"/>
    <w:rsid w:val="000E5B49"/>
    <w:rsid w:val="000E6D15"/>
    <w:rsid w:val="000F7365"/>
    <w:rsid w:val="00105323"/>
    <w:rsid w:val="00112DA7"/>
    <w:rsid w:val="001132B6"/>
    <w:rsid w:val="0011755A"/>
    <w:rsid w:val="00120438"/>
    <w:rsid w:val="0013324A"/>
    <w:rsid w:val="00133B82"/>
    <w:rsid w:val="00134B2E"/>
    <w:rsid w:val="00140235"/>
    <w:rsid w:val="00141046"/>
    <w:rsid w:val="001410BF"/>
    <w:rsid w:val="00142D52"/>
    <w:rsid w:val="001437C3"/>
    <w:rsid w:val="0014384D"/>
    <w:rsid w:val="001512F1"/>
    <w:rsid w:val="00151F12"/>
    <w:rsid w:val="001623C7"/>
    <w:rsid w:val="00166805"/>
    <w:rsid w:val="00167DC6"/>
    <w:rsid w:val="00170099"/>
    <w:rsid w:val="001709A7"/>
    <w:rsid w:val="00171C11"/>
    <w:rsid w:val="00176192"/>
    <w:rsid w:val="00177AE7"/>
    <w:rsid w:val="00177EA3"/>
    <w:rsid w:val="00177EDA"/>
    <w:rsid w:val="0018230E"/>
    <w:rsid w:val="00190AFC"/>
    <w:rsid w:val="00192490"/>
    <w:rsid w:val="00194EFA"/>
    <w:rsid w:val="001A056B"/>
    <w:rsid w:val="001A6E60"/>
    <w:rsid w:val="001B289D"/>
    <w:rsid w:val="001B30DC"/>
    <w:rsid w:val="001B3153"/>
    <w:rsid w:val="001B3343"/>
    <w:rsid w:val="001B50B2"/>
    <w:rsid w:val="001D15C8"/>
    <w:rsid w:val="001D77AF"/>
    <w:rsid w:val="001E23CC"/>
    <w:rsid w:val="001E23F5"/>
    <w:rsid w:val="001E3094"/>
    <w:rsid w:val="001E6E7B"/>
    <w:rsid w:val="001E76E9"/>
    <w:rsid w:val="002025C4"/>
    <w:rsid w:val="0020301F"/>
    <w:rsid w:val="002134E2"/>
    <w:rsid w:val="00223FFD"/>
    <w:rsid w:val="00224F81"/>
    <w:rsid w:val="00226A77"/>
    <w:rsid w:val="002317C0"/>
    <w:rsid w:val="002335FF"/>
    <w:rsid w:val="00243CAA"/>
    <w:rsid w:val="00247988"/>
    <w:rsid w:val="00250433"/>
    <w:rsid w:val="00250A6D"/>
    <w:rsid w:val="00252C4E"/>
    <w:rsid w:val="00255997"/>
    <w:rsid w:val="00256187"/>
    <w:rsid w:val="00272A08"/>
    <w:rsid w:val="002742BE"/>
    <w:rsid w:val="00275565"/>
    <w:rsid w:val="0027566D"/>
    <w:rsid w:val="00275B9B"/>
    <w:rsid w:val="00275E33"/>
    <w:rsid w:val="00276B92"/>
    <w:rsid w:val="00277FC2"/>
    <w:rsid w:val="00282CD3"/>
    <w:rsid w:val="0029047B"/>
    <w:rsid w:val="00291A2B"/>
    <w:rsid w:val="00295103"/>
    <w:rsid w:val="00295634"/>
    <w:rsid w:val="002B1411"/>
    <w:rsid w:val="002B2CC0"/>
    <w:rsid w:val="002B7693"/>
    <w:rsid w:val="002C2755"/>
    <w:rsid w:val="002C3405"/>
    <w:rsid w:val="002C6DC0"/>
    <w:rsid w:val="002C7392"/>
    <w:rsid w:val="002D292E"/>
    <w:rsid w:val="002D2DD9"/>
    <w:rsid w:val="002D49E7"/>
    <w:rsid w:val="002E2E0A"/>
    <w:rsid w:val="002E572C"/>
    <w:rsid w:val="002E6F02"/>
    <w:rsid w:val="002F373A"/>
    <w:rsid w:val="00306B12"/>
    <w:rsid w:val="00312A78"/>
    <w:rsid w:val="003133BA"/>
    <w:rsid w:val="00314F6D"/>
    <w:rsid w:val="00315316"/>
    <w:rsid w:val="00321BF4"/>
    <w:rsid w:val="0032483A"/>
    <w:rsid w:val="00326E9E"/>
    <w:rsid w:val="00327194"/>
    <w:rsid w:val="00333362"/>
    <w:rsid w:val="003408A5"/>
    <w:rsid w:val="00340A7F"/>
    <w:rsid w:val="003435D8"/>
    <w:rsid w:val="0034447C"/>
    <w:rsid w:val="00352E4C"/>
    <w:rsid w:val="003550E9"/>
    <w:rsid w:val="003557A5"/>
    <w:rsid w:val="003617AC"/>
    <w:rsid w:val="00361C60"/>
    <w:rsid w:val="0036282F"/>
    <w:rsid w:val="003646B9"/>
    <w:rsid w:val="00367609"/>
    <w:rsid w:val="0037625D"/>
    <w:rsid w:val="00381880"/>
    <w:rsid w:val="00381EF6"/>
    <w:rsid w:val="00390877"/>
    <w:rsid w:val="00394F9F"/>
    <w:rsid w:val="00395D20"/>
    <w:rsid w:val="003A4463"/>
    <w:rsid w:val="003A6C50"/>
    <w:rsid w:val="003A744B"/>
    <w:rsid w:val="003B3139"/>
    <w:rsid w:val="003D70B0"/>
    <w:rsid w:val="003E6389"/>
    <w:rsid w:val="003E6F27"/>
    <w:rsid w:val="003F0665"/>
    <w:rsid w:val="003F5EAC"/>
    <w:rsid w:val="00403A70"/>
    <w:rsid w:val="00415C06"/>
    <w:rsid w:val="004217DE"/>
    <w:rsid w:val="0042318C"/>
    <w:rsid w:val="004335AC"/>
    <w:rsid w:val="0043440C"/>
    <w:rsid w:val="004346B4"/>
    <w:rsid w:val="004372FD"/>
    <w:rsid w:val="00441E70"/>
    <w:rsid w:val="0044534E"/>
    <w:rsid w:val="00450A02"/>
    <w:rsid w:val="004518B5"/>
    <w:rsid w:val="00452974"/>
    <w:rsid w:val="00457B51"/>
    <w:rsid w:val="00471098"/>
    <w:rsid w:val="00471645"/>
    <w:rsid w:val="004744CB"/>
    <w:rsid w:val="00477375"/>
    <w:rsid w:val="004808BC"/>
    <w:rsid w:val="00483F0F"/>
    <w:rsid w:val="004900E5"/>
    <w:rsid w:val="00496E0E"/>
    <w:rsid w:val="004A4672"/>
    <w:rsid w:val="004B08A4"/>
    <w:rsid w:val="004C4B0A"/>
    <w:rsid w:val="004C6184"/>
    <w:rsid w:val="004C721B"/>
    <w:rsid w:val="004C7651"/>
    <w:rsid w:val="004D0037"/>
    <w:rsid w:val="004D2826"/>
    <w:rsid w:val="004D3059"/>
    <w:rsid w:val="004D58EC"/>
    <w:rsid w:val="004E04A4"/>
    <w:rsid w:val="004E4FF4"/>
    <w:rsid w:val="004E58F1"/>
    <w:rsid w:val="004E6AFA"/>
    <w:rsid w:val="004F1E89"/>
    <w:rsid w:val="004F3FB7"/>
    <w:rsid w:val="004F5910"/>
    <w:rsid w:val="004F6414"/>
    <w:rsid w:val="004F6AA6"/>
    <w:rsid w:val="00502284"/>
    <w:rsid w:val="0051060B"/>
    <w:rsid w:val="00510BD1"/>
    <w:rsid w:val="0051492A"/>
    <w:rsid w:val="005173EC"/>
    <w:rsid w:val="005477E7"/>
    <w:rsid w:val="00550371"/>
    <w:rsid w:val="00550440"/>
    <w:rsid w:val="00550B31"/>
    <w:rsid w:val="005559F2"/>
    <w:rsid w:val="00560832"/>
    <w:rsid w:val="00561484"/>
    <w:rsid w:val="00571517"/>
    <w:rsid w:val="00572B33"/>
    <w:rsid w:val="00575363"/>
    <w:rsid w:val="005760E8"/>
    <w:rsid w:val="00582031"/>
    <w:rsid w:val="00584058"/>
    <w:rsid w:val="00586100"/>
    <w:rsid w:val="0058679B"/>
    <w:rsid w:val="0058784A"/>
    <w:rsid w:val="005901F9"/>
    <w:rsid w:val="0059290C"/>
    <w:rsid w:val="00593F34"/>
    <w:rsid w:val="0059547C"/>
    <w:rsid w:val="00596F8F"/>
    <w:rsid w:val="005A7020"/>
    <w:rsid w:val="005B02E9"/>
    <w:rsid w:val="005B5C0C"/>
    <w:rsid w:val="005C050F"/>
    <w:rsid w:val="005C0945"/>
    <w:rsid w:val="005C3403"/>
    <w:rsid w:val="005C5184"/>
    <w:rsid w:val="005C77FD"/>
    <w:rsid w:val="005D06B1"/>
    <w:rsid w:val="005E0160"/>
    <w:rsid w:val="005E19F6"/>
    <w:rsid w:val="005E1E86"/>
    <w:rsid w:val="005E4197"/>
    <w:rsid w:val="005E4396"/>
    <w:rsid w:val="005F0542"/>
    <w:rsid w:val="005F4030"/>
    <w:rsid w:val="005F62CB"/>
    <w:rsid w:val="005F67CE"/>
    <w:rsid w:val="005F7EAE"/>
    <w:rsid w:val="00601240"/>
    <w:rsid w:val="00602B22"/>
    <w:rsid w:val="00605099"/>
    <w:rsid w:val="00611455"/>
    <w:rsid w:val="00613694"/>
    <w:rsid w:val="006251B8"/>
    <w:rsid w:val="00626CE5"/>
    <w:rsid w:val="006303FD"/>
    <w:rsid w:val="00634B65"/>
    <w:rsid w:val="00642F26"/>
    <w:rsid w:val="00647BA9"/>
    <w:rsid w:val="00650215"/>
    <w:rsid w:val="00656266"/>
    <w:rsid w:val="006568A8"/>
    <w:rsid w:val="00657A9F"/>
    <w:rsid w:val="00664A75"/>
    <w:rsid w:val="00667801"/>
    <w:rsid w:val="00667EE7"/>
    <w:rsid w:val="0067062C"/>
    <w:rsid w:val="006710D5"/>
    <w:rsid w:val="006716F6"/>
    <w:rsid w:val="00686936"/>
    <w:rsid w:val="006909D1"/>
    <w:rsid w:val="0069144B"/>
    <w:rsid w:val="00691ED7"/>
    <w:rsid w:val="00692017"/>
    <w:rsid w:val="00693248"/>
    <w:rsid w:val="006937B5"/>
    <w:rsid w:val="00694B0B"/>
    <w:rsid w:val="006972AD"/>
    <w:rsid w:val="006A3AAA"/>
    <w:rsid w:val="006A3F8B"/>
    <w:rsid w:val="006A59E7"/>
    <w:rsid w:val="006A5AFF"/>
    <w:rsid w:val="006B4A73"/>
    <w:rsid w:val="006B4F5C"/>
    <w:rsid w:val="006B5894"/>
    <w:rsid w:val="006C62B8"/>
    <w:rsid w:val="006C6436"/>
    <w:rsid w:val="006D1829"/>
    <w:rsid w:val="006D3DDA"/>
    <w:rsid w:val="006E2C5C"/>
    <w:rsid w:val="006E41DE"/>
    <w:rsid w:val="006E6299"/>
    <w:rsid w:val="006E672A"/>
    <w:rsid w:val="006E72D7"/>
    <w:rsid w:val="006F6935"/>
    <w:rsid w:val="00700EE1"/>
    <w:rsid w:val="007041C2"/>
    <w:rsid w:val="00706498"/>
    <w:rsid w:val="00710817"/>
    <w:rsid w:val="0071150D"/>
    <w:rsid w:val="00711629"/>
    <w:rsid w:val="00712A11"/>
    <w:rsid w:val="00731963"/>
    <w:rsid w:val="00732003"/>
    <w:rsid w:val="007326DA"/>
    <w:rsid w:val="00736494"/>
    <w:rsid w:val="00736E68"/>
    <w:rsid w:val="00740050"/>
    <w:rsid w:val="007429DB"/>
    <w:rsid w:val="00743401"/>
    <w:rsid w:val="007434AE"/>
    <w:rsid w:val="00743F6A"/>
    <w:rsid w:val="0074406B"/>
    <w:rsid w:val="0074532C"/>
    <w:rsid w:val="007456F2"/>
    <w:rsid w:val="00751271"/>
    <w:rsid w:val="0076374D"/>
    <w:rsid w:val="00783B3E"/>
    <w:rsid w:val="00784A96"/>
    <w:rsid w:val="00784D9C"/>
    <w:rsid w:val="0078715E"/>
    <w:rsid w:val="00791C09"/>
    <w:rsid w:val="007949F3"/>
    <w:rsid w:val="007A2816"/>
    <w:rsid w:val="007A52EC"/>
    <w:rsid w:val="007B2B1E"/>
    <w:rsid w:val="007B63C6"/>
    <w:rsid w:val="007B720C"/>
    <w:rsid w:val="007D7260"/>
    <w:rsid w:val="007E09AC"/>
    <w:rsid w:val="007E50F5"/>
    <w:rsid w:val="007F0DC9"/>
    <w:rsid w:val="007F2BB0"/>
    <w:rsid w:val="007F2F75"/>
    <w:rsid w:val="008035E3"/>
    <w:rsid w:val="008059EE"/>
    <w:rsid w:val="0080685C"/>
    <w:rsid w:val="008106E8"/>
    <w:rsid w:val="0081390A"/>
    <w:rsid w:val="008162DE"/>
    <w:rsid w:val="00825D74"/>
    <w:rsid w:val="00830E67"/>
    <w:rsid w:val="0083100E"/>
    <w:rsid w:val="00831AB9"/>
    <w:rsid w:val="00832361"/>
    <w:rsid w:val="00833FFE"/>
    <w:rsid w:val="00840C95"/>
    <w:rsid w:val="008426B4"/>
    <w:rsid w:val="00845275"/>
    <w:rsid w:val="00851CF3"/>
    <w:rsid w:val="00853E05"/>
    <w:rsid w:val="00855AE5"/>
    <w:rsid w:val="0085627C"/>
    <w:rsid w:val="00856D4B"/>
    <w:rsid w:val="00862142"/>
    <w:rsid w:val="00863E99"/>
    <w:rsid w:val="008641EE"/>
    <w:rsid w:val="008671F6"/>
    <w:rsid w:val="008675B2"/>
    <w:rsid w:val="00880A6B"/>
    <w:rsid w:val="008814B7"/>
    <w:rsid w:val="00882069"/>
    <w:rsid w:val="008834AE"/>
    <w:rsid w:val="008861B7"/>
    <w:rsid w:val="008870F1"/>
    <w:rsid w:val="00891561"/>
    <w:rsid w:val="008969FB"/>
    <w:rsid w:val="008A1A7A"/>
    <w:rsid w:val="008A2DAF"/>
    <w:rsid w:val="008A35B0"/>
    <w:rsid w:val="008A370C"/>
    <w:rsid w:val="008A371C"/>
    <w:rsid w:val="008A4B33"/>
    <w:rsid w:val="008A688E"/>
    <w:rsid w:val="008B04AF"/>
    <w:rsid w:val="008B49E5"/>
    <w:rsid w:val="008B5507"/>
    <w:rsid w:val="008C20E3"/>
    <w:rsid w:val="008C40A8"/>
    <w:rsid w:val="008C4EB9"/>
    <w:rsid w:val="008D6683"/>
    <w:rsid w:val="008D7760"/>
    <w:rsid w:val="008F13B2"/>
    <w:rsid w:val="008F1AC2"/>
    <w:rsid w:val="008F3D78"/>
    <w:rsid w:val="008F467B"/>
    <w:rsid w:val="008F7138"/>
    <w:rsid w:val="00907B6B"/>
    <w:rsid w:val="009112E0"/>
    <w:rsid w:val="0091302C"/>
    <w:rsid w:val="009132DD"/>
    <w:rsid w:val="0091410E"/>
    <w:rsid w:val="00916EFC"/>
    <w:rsid w:val="009170A4"/>
    <w:rsid w:val="00922496"/>
    <w:rsid w:val="009249F2"/>
    <w:rsid w:val="009331A7"/>
    <w:rsid w:val="0093370F"/>
    <w:rsid w:val="00933947"/>
    <w:rsid w:val="00935338"/>
    <w:rsid w:val="00935B91"/>
    <w:rsid w:val="00943D80"/>
    <w:rsid w:val="00944DFE"/>
    <w:rsid w:val="00944F2F"/>
    <w:rsid w:val="00952999"/>
    <w:rsid w:val="00956B03"/>
    <w:rsid w:val="00957127"/>
    <w:rsid w:val="00962215"/>
    <w:rsid w:val="009633E4"/>
    <w:rsid w:val="0096506A"/>
    <w:rsid w:val="0097275D"/>
    <w:rsid w:val="009753E5"/>
    <w:rsid w:val="00975AE2"/>
    <w:rsid w:val="00981E52"/>
    <w:rsid w:val="00991499"/>
    <w:rsid w:val="00995F8A"/>
    <w:rsid w:val="00997A49"/>
    <w:rsid w:val="009B0582"/>
    <w:rsid w:val="009B0D34"/>
    <w:rsid w:val="009B1738"/>
    <w:rsid w:val="009B22D0"/>
    <w:rsid w:val="009B61AB"/>
    <w:rsid w:val="009B7E72"/>
    <w:rsid w:val="009C4169"/>
    <w:rsid w:val="009D0864"/>
    <w:rsid w:val="009D1F07"/>
    <w:rsid w:val="009D6017"/>
    <w:rsid w:val="009D6D3B"/>
    <w:rsid w:val="009E0529"/>
    <w:rsid w:val="009E3E05"/>
    <w:rsid w:val="009E69E5"/>
    <w:rsid w:val="009F78F2"/>
    <w:rsid w:val="009F7B5E"/>
    <w:rsid w:val="00A006FB"/>
    <w:rsid w:val="00A03518"/>
    <w:rsid w:val="00A12F15"/>
    <w:rsid w:val="00A136C3"/>
    <w:rsid w:val="00A13B3C"/>
    <w:rsid w:val="00A14E1F"/>
    <w:rsid w:val="00A165A5"/>
    <w:rsid w:val="00A17C43"/>
    <w:rsid w:val="00A2466B"/>
    <w:rsid w:val="00A30B0D"/>
    <w:rsid w:val="00A3283D"/>
    <w:rsid w:val="00A33250"/>
    <w:rsid w:val="00A37697"/>
    <w:rsid w:val="00A4219B"/>
    <w:rsid w:val="00A42804"/>
    <w:rsid w:val="00A454F9"/>
    <w:rsid w:val="00A50EBA"/>
    <w:rsid w:val="00A517F2"/>
    <w:rsid w:val="00A5206A"/>
    <w:rsid w:val="00A55594"/>
    <w:rsid w:val="00A65D4A"/>
    <w:rsid w:val="00A66D5A"/>
    <w:rsid w:val="00A70148"/>
    <w:rsid w:val="00A72BBE"/>
    <w:rsid w:val="00A7530E"/>
    <w:rsid w:val="00A77AE5"/>
    <w:rsid w:val="00A77E44"/>
    <w:rsid w:val="00A80033"/>
    <w:rsid w:val="00A86A9F"/>
    <w:rsid w:val="00A92A9B"/>
    <w:rsid w:val="00A94348"/>
    <w:rsid w:val="00AB11C3"/>
    <w:rsid w:val="00AB42D2"/>
    <w:rsid w:val="00AC0C73"/>
    <w:rsid w:val="00AC2820"/>
    <w:rsid w:val="00AD414F"/>
    <w:rsid w:val="00AD5614"/>
    <w:rsid w:val="00AF0803"/>
    <w:rsid w:val="00AF14EF"/>
    <w:rsid w:val="00AF20FA"/>
    <w:rsid w:val="00AF3DA2"/>
    <w:rsid w:val="00AF4009"/>
    <w:rsid w:val="00AF5171"/>
    <w:rsid w:val="00B01A3B"/>
    <w:rsid w:val="00B100E6"/>
    <w:rsid w:val="00B135E5"/>
    <w:rsid w:val="00B23D88"/>
    <w:rsid w:val="00B2431A"/>
    <w:rsid w:val="00B25CBC"/>
    <w:rsid w:val="00B3002E"/>
    <w:rsid w:val="00B3038A"/>
    <w:rsid w:val="00B316C6"/>
    <w:rsid w:val="00B33F39"/>
    <w:rsid w:val="00B373C4"/>
    <w:rsid w:val="00B45D54"/>
    <w:rsid w:val="00B469D6"/>
    <w:rsid w:val="00B46D97"/>
    <w:rsid w:val="00B51B6F"/>
    <w:rsid w:val="00B55709"/>
    <w:rsid w:val="00B55D58"/>
    <w:rsid w:val="00B60EF7"/>
    <w:rsid w:val="00B63D2E"/>
    <w:rsid w:val="00B64493"/>
    <w:rsid w:val="00B67579"/>
    <w:rsid w:val="00B67F39"/>
    <w:rsid w:val="00B723DD"/>
    <w:rsid w:val="00B72811"/>
    <w:rsid w:val="00B75F44"/>
    <w:rsid w:val="00B77CD6"/>
    <w:rsid w:val="00B813E1"/>
    <w:rsid w:val="00B83052"/>
    <w:rsid w:val="00B92D23"/>
    <w:rsid w:val="00B92D8B"/>
    <w:rsid w:val="00B937A7"/>
    <w:rsid w:val="00B94EA8"/>
    <w:rsid w:val="00B95C18"/>
    <w:rsid w:val="00BA0F44"/>
    <w:rsid w:val="00BA3FC8"/>
    <w:rsid w:val="00BA63A4"/>
    <w:rsid w:val="00BB497D"/>
    <w:rsid w:val="00BB4AF7"/>
    <w:rsid w:val="00BB5DC6"/>
    <w:rsid w:val="00BC0065"/>
    <w:rsid w:val="00BC6F53"/>
    <w:rsid w:val="00BD1345"/>
    <w:rsid w:val="00BD2E8A"/>
    <w:rsid w:val="00BD5BBC"/>
    <w:rsid w:val="00BE0B3F"/>
    <w:rsid w:val="00BE3D2E"/>
    <w:rsid w:val="00BF04FF"/>
    <w:rsid w:val="00BF14DC"/>
    <w:rsid w:val="00BF6F6C"/>
    <w:rsid w:val="00BF7530"/>
    <w:rsid w:val="00C00711"/>
    <w:rsid w:val="00C027F3"/>
    <w:rsid w:val="00C03119"/>
    <w:rsid w:val="00C03172"/>
    <w:rsid w:val="00C04C47"/>
    <w:rsid w:val="00C04FCC"/>
    <w:rsid w:val="00C068C1"/>
    <w:rsid w:val="00C12727"/>
    <w:rsid w:val="00C15F6F"/>
    <w:rsid w:val="00C210B8"/>
    <w:rsid w:val="00C34722"/>
    <w:rsid w:val="00C3745F"/>
    <w:rsid w:val="00C37E19"/>
    <w:rsid w:val="00C41945"/>
    <w:rsid w:val="00C41C7C"/>
    <w:rsid w:val="00C4284A"/>
    <w:rsid w:val="00C42BB5"/>
    <w:rsid w:val="00C51870"/>
    <w:rsid w:val="00C533A9"/>
    <w:rsid w:val="00C53EDB"/>
    <w:rsid w:val="00C546BA"/>
    <w:rsid w:val="00C570AC"/>
    <w:rsid w:val="00C57696"/>
    <w:rsid w:val="00C61729"/>
    <w:rsid w:val="00C622DE"/>
    <w:rsid w:val="00C648E8"/>
    <w:rsid w:val="00C7152E"/>
    <w:rsid w:val="00C733D5"/>
    <w:rsid w:val="00C74D3D"/>
    <w:rsid w:val="00C74D9B"/>
    <w:rsid w:val="00C80BDD"/>
    <w:rsid w:val="00C83FB1"/>
    <w:rsid w:val="00C95C33"/>
    <w:rsid w:val="00CA31B8"/>
    <w:rsid w:val="00CA6351"/>
    <w:rsid w:val="00CB1CB6"/>
    <w:rsid w:val="00CB6329"/>
    <w:rsid w:val="00CB7518"/>
    <w:rsid w:val="00CC08E7"/>
    <w:rsid w:val="00CC2DA5"/>
    <w:rsid w:val="00CC3D8A"/>
    <w:rsid w:val="00CC4B36"/>
    <w:rsid w:val="00CD0C85"/>
    <w:rsid w:val="00CD16D6"/>
    <w:rsid w:val="00CD67F1"/>
    <w:rsid w:val="00CE1978"/>
    <w:rsid w:val="00CE25D0"/>
    <w:rsid w:val="00CE6703"/>
    <w:rsid w:val="00CE7D55"/>
    <w:rsid w:val="00CF551B"/>
    <w:rsid w:val="00CF6330"/>
    <w:rsid w:val="00D00075"/>
    <w:rsid w:val="00D00E87"/>
    <w:rsid w:val="00D022B3"/>
    <w:rsid w:val="00D052BD"/>
    <w:rsid w:val="00D067A9"/>
    <w:rsid w:val="00D10B8B"/>
    <w:rsid w:val="00D14AC1"/>
    <w:rsid w:val="00D14D3C"/>
    <w:rsid w:val="00D14F3D"/>
    <w:rsid w:val="00D156F2"/>
    <w:rsid w:val="00D158E1"/>
    <w:rsid w:val="00D159FA"/>
    <w:rsid w:val="00D16FD0"/>
    <w:rsid w:val="00D175CA"/>
    <w:rsid w:val="00D21B87"/>
    <w:rsid w:val="00D23E25"/>
    <w:rsid w:val="00D24C68"/>
    <w:rsid w:val="00D25A4F"/>
    <w:rsid w:val="00D279CA"/>
    <w:rsid w:val="00D303AA"/>
    <w:rsid w:val="00D314AD"/>
    <w:rsid w:val="00D347CA"/>
    <w:rsid w:val="00D348B6"/>
    <w:rsid w:val="00D37283"/>
    <w:rsid w:val="00D4652D"/>
    <w:rsid w:val="00D469C8"/>
    <w:rsid w:val="00D66C25"/>
    <w:rsid w:val="00D71262"/>
    <w:rsid w:val="00D7392D"/>
    <w:rsid w:val="00D74F6E"/>
    <w:rsid w:val="00D826D3"/>
    <w:rsid w:val="00D82D9B"/>
    <w:rsid w:val="00D83733"/>
    <w:rsid w:val="00D839C8"/>
    <w:rsid w:val="00D903D3"/>
    <w:rsid w:val="00D93A48"/>
    <w:rsid w:val="00D9455B"/>
    <w:rsid w:val="00D948E1"/>
    <w:rsid w:val="00D9577F"/>
    <w:rsid w:val="00D97AEB"/>
    <w:rsid w:val="00DA096F"/>
    <w:rsid w:val="00DB1CFD"/>
    <w:rsid w:val="00DB2E87"/>
    <w:rsid w:val="00DB3202"/>
    <w:rsid w:val="00DB3BB8"/>
    <w:rsid w:val="00DB5551"/>
    <w:rsid w:val="00DC03A9"/>
    <w:rsid w:val="00DC0DA7"/>
    <w:rsid w:val="00DC65C8"/>
    <w:rsid w:val="00DC7163"/>
    <w:rsid w:val="00DC74BF"/>
    <w:rsid w:val="00DD15FA"/>
    <w:rsid w:val="00DD3339"/>
    <w:rsid w:val="00DD3C57"/>
    <w:rsid w:val="00DD4F71"/>
    <w:rsid w:val="00DD7DD5"/>
    <w:rsid w:val="00DE775C"/>
    <w:rsid w:val="00DF1B70"/>
    <w:rsid w:val="00DF4A6C"/>
    <w:rsid w:val="00DF5B5D"/>
    <w:rsid w:val="00DF6C35"/>
    <w:rsid w:val="00DF7727"/>
    <w:rsid w:val="00DF7AED"/>
    <w:rsid w:val="00E037E6"/>
    <w:rsid w:val="00E07382"/>
    <w:rsid w:val="00E11266"/>
    <w:rsid w:val="00E15750"/>
    <w:rsid w:val="00E20D52"/>
    <w:rsid w:val="00E21121"/>
    <w:rsid w:val="00E2369F"/>
    <w:rsid w:val="00E316EF"/>
    <w:rsid w:val="00E31856"/>
    <w:rsid w:val="00E4497B"/>
    <w:rsid w:val="00E44F31"/>
    <w:rsid w:val="00E47E92"/>
    <w:rsid w:val="00E557F9"/>
    <w:rsid w:val="00E55F84"/>
    <w:rsid w:val="00E60297"/>
    <w:rsid w:val="00E62088"/>
    <w:rsid w:val="00E658D4"/>
    <w:rsid w:val="00E71C14"/>
    <w:rsid w:val="00E75BBB"/>
    <w:rsid w:val="00E767BB"/>
    <w:rsid w:val="00E768E1"/>
    <w:rsid w:val="00E8046B"/>
    <w:rsid w:val="00E818AC"/>
    <w:rsid w:val="00E879E5"/>
    <w:rsid w:val="00E91049"/>
    <w:rsid w:val="00E9418F"/>
    <w:rsid w:val="00E950D2"/>
    <w:rsid w:val="00EA4CEA"/>
    <w:rsid w:val="00EA562B"/>
    <w:rsid w:val="00EC180A"/>
    <w:rsid w:val="00EC2229"/>
    <w:rsid w:val="00EC4D43"/>
    <w:rsid w:val="00ED42A4"/>
    <w:rsid w:val="00ED5A31"/>
    <w:rsid w:val="00ED6442"/>
    <w:rsid w:val="00EE4A45"/>
    <w:rsid w:val="00EE6590"/>
    <w:rsid w:val="00EF10AF"/>
    <w:rsid w:val="00EF3D37"/>
    <w:rsid w:val="00EF3FA9"/>
    <w:rsid w:val="00EF40A9"/>
    <w:rsid w:val="00EF5AC3"/>
    <w:rsid w:val="00F0483F"/>
    <w:rsid w:val="00F069E3"/>
    <w:rsid w:val="00F07463"/>
    <w:rsid w:val="00F14A1D"/>
    <w:rsid w:val="00F16769"/>
    <w:rsid w:val="00F212C1"/>
    <w:rsid w:val="00F237C3"/>
    <w:rsid w:val="00F23F06"/>
    <w:rsid w:val="00F26D76"/>
    <w:rsid w:val="00F30109"/>
    <w:rsid w:val="00F32CD0"/>
    <w:rsid w:val="00F3360E"/>
    <w:rsid w:val="00F357F1"/>
    <w:rsid w:val="00F3799B"/>
    <w:rsid w:val="00F428F1"/>
    <w:rsid w:val="00F44BAB"/>
    <w:rsid w:val="00F511A5"/>
    <w:rsid w:val="00F51853"/>
    <w:rsid w:val="00F54833"/>
    <w:rsid w:val="00F60451"/>
    <w:rsid w:val="00F60F74"/>
    <w:rsid w:val="00F64CFD"/>
    <w:rsid w:val="00F67C1D"/>
    <w:rsid w:val="00F70505"/>
    <w:rsid w:val="00F71964"/>
    <w:rsid w:val="00F75CF3"/>
    <w:rsid w:val="00F766E6"/>
    <w:rsid w:val="00F801A6"/>
    <w:rsid w:val="00F80CB9"/>
    <w:rsid w:val="00F83BCD"/>
    <w:rsid w:val="00F851E4"/>
    <w:rsid w:val="00F8740C"/>
    <w:rsid w:val="00F95A46"/>
    <w:rsid w:val="00F97BAD"/>
    <w:rsid w:val="00FA0D13"/>
    <w:rsid w:val="00FA0D31"/>
    <w:rsid w:val="00FA19DF"/>
    <w:rsid w:val="00FA3CBC"/>
    <w:rsid w:val="00FA3F12"/>
    <w:rsid w:val="00FA6B7A"/>
    <w:rsid w:val="00FA7567"/>
    <w:rsid w:val="00FB299B"/>
    <w:rsid w:val="00FB4CEF"/>
    <w:rsid w:val="00FC75CF"/>
    <w:rsid w:val="00FC7C61"/>
    <w:rsid w:val="00FD050E"/>
    <w:rsid w:val="00FD40D0"/>
    <w:rsid w:val="00FE0C5C"/>
    <w:rsid w:val="00FE4A4E"/>
    <w:rsid w:val="00FE7BD0"/>
    <w:rsid w:val="00FE7FC0"/>
    <w:rsid w:val="00FF03A1"/>
    <w:rsid w:val="00FF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5370E1"/>
  <w15:docId w15:val="{A471C978-B72D-4564-AD9B-842FAC51A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20F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0FA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16EF"/>
  </w:style>
  <w:style w:type="paragraph" w:styleId="BalloonText">
    <w:name w:val="Balloon Text"/>
    <w:basedOn w:val="Normal"/>
    <w:link w:val="BalloonTextChar"/>
    <w:uiPriority w:val="99"/>
    <w:semiHidden/>
    <w:unhideWhenUsed/>
    <w:rsid w:val="00E316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6E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D40D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F20F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0FA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AF20FA"/>
    <w:rPr>
      <w:i/>
      <w:iCs/>
    </w:rPr>
  </w:style>
  <w:style w:type="paragraph" w:styleId="NormalWeb">
    <w:name w:val="Normal (Web)"/>
    <w:basedOn w:val="Normal"/>
    <w:uiPriority w:val="99"/>
    <w:unhideWhenUsed/>
    <w:rsid w:val="00AF20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F20FA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F20FA"/>
    <w:rPr>
      <w:color w:val="808080"/>
    </w:rPr>
  </w:style>
  <w:style w:type="paragraph" w:styleId="Revision">
    <w:name w:val="Revision"/>
    <w:hidden/>
    <w:uiPriority w:val="99"/>
    <w:semiHidden/>
    <w:rsid w:val="00AF20FA"/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F20FA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F20FA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F20FA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F20FA"/>
    <w:rPr>
      <w:rFonts w:eastAsia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F20F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F20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0FA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0F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0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0FA"/>
    <w:rPr>
      <w:rFonts w:eastAsiaTheme="minorHAnsi"/>
      <w:b/>
      <w:bCs/>
      <w:sz w:val="20"/>
      <w:szCs w:val="20"/>
    </w:rPr>
  </w:style>
  <w:style w:type="paragraph" w:customStyle="1" w:styleId="p">
    <w:name w:val="p"/>
    <w:basedOn w:val="Normal"/>
    <w:rsid w:val="00AF20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F20FA"/>
    <w:rPr>
      <w:color w:val="954F72"/>
      <w:u w:val="single"/>
    </w:rPr>
  </w:style>
  <w:style w:type="paragraph" w:customStyle="1" w:styleId="xl309">
    <w:name w:val="xl309"/>
    <w:basedOn w:val="Normal"/>
    <w:rsid w:val="00AF20F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0">
    <w:name w:val="xl310"/>
    <w:basedOn w:val="Normal"/>
    <w:rsid w:val="00AF20FA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1">
    <w:name w:val="xl311"/>
    <w:basedOn w:val="Normal"/>
    <w:rsid w:val="00AF20FA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2">
    <w:name w:val="xl312"/>
    <w:basedOn w:val="Normal"/>
    <w:rsid w:val="00AF20F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3">
    <w:name w:val="xl313"/>
    <w:basedOn w:val="Normal"/>
    <w:rsid w:val="00AF20FA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4">
    <w:name w:val="xl314"/>
    <w:basedOn w:val="Normal"/>
    <w:rsid w:val="00AF20F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5">
    <w:name w:val="xl315"/>
    <w:basedOn w:val="Normal"/>
    <w:rsid w:val="00AF20F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6">
    <w:name w:val="xl316"/>
    <w:basedOn w:val="Normal"/>
    <w:rsid w:val="00AF20F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7">
    <w:name w:val="xl317"/>
    <w:basedOn w:val="Normal"/>
    <w:rsid w:val="00AF20F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8">
    <w:name w:val="xl318"/>
    <w:basedOn w:val="Normal"/>
    <w:rsid w:val="00AF20F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319">
    <w:name w:val="xl319"/>
    <w:basedOn w:val="Normal"/>
    <w:rsid w:val="00AF20F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0">
    <w:name w:val="xl320"/>
    <w:basedOn w:val="Normal"/>
    <w:rsid w:val="00AF20FA"/>
    <w:pPr>
      <w:pBdr>
        <w:left w:val="single" w:sz="8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1">
    <w:name w:val="xl321"/>
    <w:basedOn w:val="Normal"/>
    <w:rsid w:val="00AF20FA"/>
    <w:pPr>
      <w:pBdr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2">
    <w:name w:val="xl322"/>
    <w:basedOn w:val="Normal"/>
    <w:rsid w:val="00AF20FA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3">
    <w:name w:val="xl323"/>
    <w:basedOn w:val="Normal"/>
    <w:rsid w:val="00AF20FA"/>
    <w:pP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4">
    <w:name w:val="xl324"/>
    <w:basedOn w:val="Normal"/>
    <w:rsid w:val="00AF20FA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4798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798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4798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6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8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6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6AF7FC-DB8E-408B-8B64-D0540DAC5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a Javaid</dc:creator>
  <cp:lastModifiedBy>Nida Javaid</cp:lastModifiedBy>
  <cp:revision>6</cp:revision>
  <cp:lastPrinted>2019-12-24T11:18:00Z</cp:lastPrinted>
  <dcterms:created xsi:type="dcterms:W3CDTF">2019-12-24T12:28:00Z</dcterms:created>
  <dcterms:modified xsi:type="dcterms:W3CDTF">2019-12-2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antimicrobial-agents</vt:lpwstr>
  </property>
  <property fmtid="{D5CDD505-2E9C-101B-9397-08002B2CF9AE}" pid="13" name="Mendeley Recent Style Name 5_1">
    <vt:lpwstr>International Journal of Antimicrobial Agents</vt:lpwstr>
  </property>
  <property fmtid="{D5CDD505-2E9C-101B-9397-08002B2CF9AE}" pid="14" name="Mendeley Recent Style Id 6_1">
    <vt:lpwstr>http://www.zotero.org/styles/journal-of-global-antimicrobial-resistance</vt:lpwstr>
  </property>
  <property fmtid="{D5CDD505-2E9C-101B-9397-08002B2CF9AE}" pid="15" name="Mendeley Recent Style Name 6_1">
    <vt:lpwstr>Journal of Global Antimicrobial Resistan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73ee79a-6ba0-3e3b-8da5-47d279499cb4</vt:lpwstr>
  </property>
  <property fmtid="{D5CDD505-2E9C-101B-9397-08002B2CF9AE}" pid="24" name="Mendeley Citation Style_1">
    <vt:lpwstr>http://www.zotero.org/styles/vancouver</vt:lpwstr>
  </property>
</Properties>
</file>